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F61" w:rsidRPr="003249BD" w:rsidRDefault="00087F61" w:rsidP="00087F61">
      <w:pPr>
        <w:widowControl/>
        <w:jc w:val="left"/>
        <w:outlineLvl w:val="0"/>
        <w:rPr>
          <w:rFonts w:ascii="Times New Roman" w:hAnsi="Times New Roman" w:cs="Times New Roman"/>
          <w:b/>
        </w:rPr>
      </w:pPr>
      <w:bookmarkStart w:id="0" w:name="_Hlk13577268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7 </w:t>
      </w:r>
      <w:r w:rsidRPr="003249BD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able.</w:t>
      </w:r>
      <w:r w:rsidRPr="003249BD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 xml:space="preserve"> Statistical analysis results</w:t>
      </w: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.</w:t>
      </w:r>
    </w:p>
    <w:tbl>
      <w:tblPr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4"/>
        <w:gridCol w:w="2977"/>
        <w:gridCol w:w="3118"/>
        <w:gridCol w:w="2835"/>
        <w:gridCol w:w="4926"/>
      </w:tblGrid>
      <w:tr w:rsidR="00087F61" w:rsidRPr="003C7DD7" w:rsidTr="00EC3070">
        <w:trPr>
          <w:trHeight w:val="27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bookmarkEnd w:id="0"/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stical Test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ce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dens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N, WT = 59 neurons, KO = 75 neur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9"/>
            <w:bookmarkStart w:id="2" w:name="OLE_LINK30"/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1"/>
            <w:bookmarkEnd w:id="2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3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N, WT = 71 neurons, KO = 64 neurons</w:t>
            </w: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819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C</w:t>
            </w:r>
          </w:p>
          <w:p w:rsidR="00087F61" w:rsidRPr="003C7DD7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ine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logue</w:t>
            </w:r>
          </w:p>
          <w:p w:rsidR="00087F61" w:rsidRPr="003C7DD7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N, WT = 59 neurons, KO = 75 neurons</w:t>
            </w: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9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74; stubby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4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1; mushroom-like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4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7; branched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06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5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N, WT = 71 neurons, KO = 64 neurons</w:t>
            </w:r>
          </w:p>
        </w:tc>
        <w:tc>
          <w:tcPr>
            <w:tcW w:w="2835" w:type="dxa"/>
            <w:vMerge w:val="restar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08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62; stubby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443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0; mushroom-like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145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6; branched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87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4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1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width</w:t>
            </w:r>
            <w:bookmarkEnd w:id="3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= 20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= 18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8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9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lengt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= 20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= 180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8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32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widt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= 15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= 201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64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ngt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= 15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= 19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p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49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C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7 mice, KO =7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C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ts internal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7 mice, KO =7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20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28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independent experiments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R1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4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5; NR2A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5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0; NR2B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8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.0484; GluR1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2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7; GluR2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29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89; PSD95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59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0 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 in cortex lysat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-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20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8; p-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37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80; 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2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7; ac-tub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43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8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 in neurons lysat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5*10^6 cells/experiments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-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58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6; p-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5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98; cortact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24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88; ac-tub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07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2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rtactin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</w:t>
            </w:r>
          </w:p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 Hoc-LSD</w:t>
            </w:r>
          </w:p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62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; control vs DIP2A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5; control vs HDAC6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9; control vs TSA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tub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3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8; control vs DIP2A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99; control vs HDAC6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; control vs TSA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9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orrelation analysis</w:t>
            </w:r>
          </w:p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rtactin, 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5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; ac-tub, 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9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8</w:t>
            </w:r>
          </w:p>
        </w:tc>
      </w:tr>
      <w:tr w:rsidR="00087F61" w:rsidRPr="003C7DD7" w:rsidTr="00EC307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rtactin, 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14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; ac-tub, 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1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9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A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9 mice; KO = 9 m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9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rtactin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independent experiment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orrelation analysis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99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</w:tr>
      <w:tr w:rsidR="00087F61" w:rsidRPr="003C7DD7" w:rsidTr="00EC3070">
        <w:trPr>
          <w:cantSplit/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cortactin leve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independent experiments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03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D95 clustering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64 neurons, KO + control = 46, KO + 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Q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 Post Hoc-LSD</w:t>
            </w:r>
          </w:p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 Post Hoc-LSD</w:t>
            </w:r>
          </w:p>
          <w:p w:rsidR="00087F61" w:rsidRPr="009E47EE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5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kq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3 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6 neurons, KO = 14, KO + control = 20, KO + 8KQ = 21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.1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; WT vs KO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  <w:r w:rsidRPr="00890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KQ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ts interv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6 neurons, KO = 14, KO + control = 20, KO + 8KQ = 21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90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6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WT vs KO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90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7;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90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2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KQ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4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l dur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25 mice; KO = 24 mic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 spent call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25 mice; KO = 24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grooming in open fiel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4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51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grooming in open fiel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4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-5 m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04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6; 5-10 m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25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6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m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5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0  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grooming in home c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8 mice; KO = 18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08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ging marbles ti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5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6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loration time in sociability te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7 mice; KO = 16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47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6; KO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82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loration time in social novel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7 mice; KO = 16 mice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34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; KO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45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1</w:t>
            </w:r>
          </w:p>
        </w:tc>
      </w:tr>
      <w:tr w:rsidR="00087F61" w:rsidRPr="003C7DD7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grooming t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home cag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+ control = 11 mice, KO + control = 9 mice, KO + 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Q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8 mi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87F61" w:rsidRPr="003C7DD7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 Post Hoc-LSD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87F61" w:rsidRPr="003C7DD7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38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; W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;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Q,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1</w:t>
            </w:r>
            <w:r w:rsidRPr="00890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 KO+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Q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C7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4 mice; KO = 4 mic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-tailed unpaired</w:t>
            </w:r>
            <w:r w:rsidRPr="00CD79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P2A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.14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; DIP2B, </w:t>
            </w:r>
            <w:r w:rsidRPr="008908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1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96; DIP2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769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4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0 mice; KO = 7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5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5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 weigh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6 mice; KO = 6 mice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7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 densit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3 mice; KO = 3 mic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CD79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  <w:p w:rsidR="00087F61" w:rsidRPr="00E6235F" w:rsidRDefault="00087F61" w:rsidP="00EC30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na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0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43; medium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15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16; externa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0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 densit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3 mice; KO = 3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na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16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ium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05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34; externa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5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cells percentag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3 mice; KO = 3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I/III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6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69; IV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34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99; V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0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39; VI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15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7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  <w:p w:rsidR="00087F61" w:rsidRPr="00E6235F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density</w:t>
            </w:r>
          </w:p>
          <w:p w:rsidR="00087F61" w:rsidRPr="00E6235F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N, WT = 53 neurons, KO = 50 neuron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3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2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N, WT = 48 neurons, KO = 57 neuron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3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8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  <w:p w:rsidR="00087F61" w:rsidRPr="00E6235F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e catalogue</w:t>
            </w:r>
          </w:p>
          <w:p w:rsidR="00087F61" w:rsidRPr="00E6235F" w:rsidRDefault="00087F61" w:rsidP="00EC30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N, WT = 86 neurons, KO = 73 neuron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89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34; stubby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1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41; mushroom-like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29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73; branched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35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3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N, WT = 69 neurons, KO = 64 neuron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n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90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38; stubby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0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94; mushroom-like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28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46; branched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16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1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4 mice; KO = 4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R1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9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97; NR2A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85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20; NR2B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59; GluR1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26; GluR2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59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58; PSD95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4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33 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4 mice; KO = 4 mice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pBdr>
                <w:bottom w:val="single" w:sz="4" w:space="1" w:color="auto"/>
              </w:pBd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22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2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4 mice; KO = 4 mice</w:t>
            </w: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3K9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01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76; H3K14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95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60; H3K18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12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10; H4K5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6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03; H4K27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74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63; H4K8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30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1; H4K12ac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87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4K16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250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47 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mRNA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3 mice; KO = 3 mice</w:t>
            </w: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CD79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C17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62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82; CBP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4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1; P300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75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80; PCAF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00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56; ELP3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82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68 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3"/>
            <w:bookmarkStart w:id="5" w:name="OLE_LINK14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+ control </w:t>
            </w:r>
            <w:bookmarkEnd w:id="4"/>
            <w:bookmarkEnd w:id="5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 12 neurons, WT + 8KQ = 20 neurons</w:t>
            </w:r>
          </w:p>
        </w:tc>
        <w:tc>
          <w:tcPr>
            <w:tcW w:w="28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64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6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11"/>
            <w:bookmarkStart w:id="7" w:name="OLE_LINK12"/>
            <w:proofErr w:type="spellStart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8" w:name="OLE_LINK27"/>
            <w:bookmarkStart w:id="9" w:name="OLE_LINK2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 interval</w:t>
            </w:r>
            <w:bookmarkEnd w:id="6"/>
            <w:bookmarkEnd w:id="7"/>
            <w:bookmarkEnd w:id="8"/>
            <w:bookmarkEnd w:id="9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+ control = 12 neurons, WT + 8KQ = 20 neuron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16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5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J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+ control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urons, KO + control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+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actin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8</w:t>
            </w:r>
          </w:p>
        </w:tc>
        <w:tc>
          <w:tcPr>
            <w:tcW w:w="2835" w:type="dxa"/>
            <w:vMerge w:val="restar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 Post Hoc-LSD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473975" w:rsidRDefault="00087F61" w:rsidP="00EC307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2.85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; W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+ control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; W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+ control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rtactin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;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rtactin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ts interva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T + control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urons, KO + control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KO +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actin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473975" w:rsidRDefault="00087F61" w:rsidP="00EC307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89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13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D95 clustering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9 neurons, KO + control = 22, KO + FL = 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-way ANOVA, Post Hoc-LSD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27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; WT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L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7;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L, </w:t>
            </w:r>
            <w:r w:rsidRPr="003F53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C amplitu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= 32 neurons, KO = 22 neuron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CD79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89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+ control = 15 neurons, KO + FL = 20 neurons</w:t>
            </w:r>
          </w:p>
        </w:tc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1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SC</w:t>
            </w:r>
            <w:proofErr w:type="spellEnd"/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ts interva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+ control = 15 neurons, KO + FL = 20 neurons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2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9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43165C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ring in open fiel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4 mic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wo-tailed unpaired </w:t>
            </w:r>
            <w:r w:rsidRPr="00CD79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38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3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grooming in open fiel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4 mic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5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ency for buried foo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= 14 mice; KO = 14 mic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8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8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loration time in sociability te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+ control = 11 mice, KO + control = 9 mice, KO + 8KQ = 8 mic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14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;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3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2; KO+8KQ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6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</w:t>
            </w:r>
          </w:p>
        </w:tc>
      </w:tr>
      <w:tr w:rsidR="00087F61" w:rsidRPr="00E6235F" w:rsidTr="00EC3070">
        <w:trPr>
          <w:trHeight w:val="31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loration time in social novel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 + control = 11 mice, KO + control = 9 mice, KO + 8KQ = 8 mice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87F61" w:rsidRPr="00E6235F" w:rsidRDefault="00087F61" w:rsidP="00EC30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087F61" w:rsidRPr="00E6235F" w:rsidRDefault="00087F61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58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;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21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4; K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KQ, </w:t>
            </w:r>
            <w:r w:rsidRPr="004739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8, </w:t>
            </w:r>
            <w:r w:rsidRPr="00E6235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23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0</w:t>
            </w:r>
          </w:p>
        </w:tc>
      </w:tr>
    </w:tbl>
    <w:p w:rsidR="00087F61" w:rsidRDefault="00087F61" w:rsidP="00087F61">
      <w:pPr>
        <w:widowControl/>
        <w:jc w:val="left"/>
        <w:rPr>
          <w:rFonts w:ascii="Times New Roman" w:hAnsi="Times New Roman" w:cs="Times New Roman"/>
        </w:rPr>
      </w:pPr>
    </w:p>
    <w:p w:rsidR="00087F61" w:rsidRPr="00E6235F" w:rsidRDefault="00087F61" w:rsidP="00087F61">
      <w:pPr>
        <w:widowControl/>
        <w:jc w:val="left"/>
        <w:rPr>
          <w:rFonts w:ascii="Times New Roman" w:hAnsi="Times New Roman" w:cs="Times New Roman"/>
        </w:rPr>
      </w:pPr>
    </w:p>
    <w:p w:rsidR="00E214CE" w:rsidRPr="00087F61" w:rsidRDefault="00E214CE">
      <w:bookmarkStart w:id="10" w:name="_GoBack"/>
      <w:bookmarkEnd w:id="10"/>
    </w:p>
    <w:sectPr w:rsidR="00E214CE" w:rsidRPr="00087F61" w:rsidSect="00087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E522DF"/>
    <w:multiLevelType w:val="hybridMultilevel"/>
    <w:tmpl w:val="7DBE559C"/>
    <w:lvl w:ilvl="0" w:tplc="04660606">
      <w:start w:val="1"/>
      <w:numFmt w:val="upperLetter"/>
      <w:lvlText w:val="(%1)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61"/>
    <w:rsid w:val="00087F61"/>
    <w:rsid w:val="00830013"/>
    <w:rsid w:val="00E2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A0051-D57B-4C1E-819B-84001D80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87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87F61"/>
    <w:pPr>
      <w:spacing w:after="160" w:line="259" w:lineRule="auto"/>
    </w:pPr>
    <w:rPr>
      <w:rFonts w:ascii="Calibri" w:hAnsi="Calibri" w:cs="Times New Roman"/>
      <w:lang w:val="es-VE" w:eastAsia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87F61"/>
  </w:style>
  <w:style w:type="paragraph" w:styleId="a5">
    <w:name w:val="header"/>
    <w:basedOn w:val="a"/>
    <w:link w:val="a6"/>
    <w:uiPriority w:val="99"/>
    <w:unhideWhenUsed/>
    <w:rsid w:val="00087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87F6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87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87F6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087F6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87F6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087F6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087F6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087F61"/>
  </w:style>
  <w:style w:type="paragraph" w:styleId="ae">
    <w:name w:val="annotation subject"/>
    <w:basedOn w:val="ac"/>
    <w:next w:val="ac"/>
    <w:link w:val="af"/>
    <w:uiPriority w:val="99"/>
    <w:semiHidden/>
    <w:unhideWhenUsed/>
    <w:rsid w:val="00087F6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87F61"/>
    <w:rPr>
      <w:b/>
      <w:bCs/>
    </w:rPr>
  </w:style>
  <w:style w:type="paragraph" w:styleId="af0">
    <w:name w:val="List Paragraph"/>
    <w:basedOn w:val="a"/>
    <w:uiPriority w:val="34"/>
    <w:qFormat/>
    <w:rsid w:val="00087F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0</Words>
  <Characters>7528</Characters>
  <Application>Microsoft Office Word</Application>
  <DocSecurity>0</DocSecurity>
  <Lines>62</Lines>
  <Paragraphs>17</Paragraphs>
  <ScaleCrop>false</ScaleCrop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1</cp:revision>
  <dcterms:created xsi:type="dcterms:W3CDTF">2019-08-30T08:17:00Z</dcterms:created>
  <dcterms:modified xsi:type="dcterms:W3CDTF">2019-08-30T08:17:00Z</dcterms:modified>
</cp:coreProperties>
</file>